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272D3" w14:textId="77777777" w:rsidR="0092092B" w:rsidRDefault="009F3E75">
      <w:r>
        <w:t>Study design</w:t>
      </w:r>
    </w:p>
    <w:p w14:paraId="428BD1B5" w14:textId="77777777" w:rsidR="009F3E75" w:rsidRDefault="009F3E75"/>
    <w:p w14:paraId="08F8EA6B" w14:textId="77777777" w:rsidR="009F3E75" w:rsidRDefault="009F3E75">
      <w:r>
        <w:t xml:space="preserve">     This is a retrospective, observational study to review medical record perioperatively</w:t>
      </w:r>
    </w:p>
    <w:p w14:paraId="5045C04B" w14:textId="77777777" w:rsidR="009F3E75" w:rsidRDefault="009F3E75"/>
    <w:p w14:paraId="1EEEEAA5" w14:textId="77777777" w:rsidR="009F3E75" w:rsidRDefault="009F3E75">
      <w:r>
        <w:t>Objective</w:t>
      </w:r>
    </w:p>
    <w:p w14:paraId="4EAC76E9" w14:textId="77777777" w:rsidR="009F3E75" w:rsidRDefault="009F3E75"/>
    <w:p w14:paraId="495AA09C" w14:textId="1C8650A7" w:rsidR="009F3E75" w:rsidRDefault="009F3E75">
      <w:r>
        <w:t xml:space="preserve">   Female patients aged between 20-80 y/o with ASA classification I~II</w:t>
      </w:r>
      <w:r w:rsidR="00653481">
        <w:t>I</w:t>
      </w:r>
      <w:bookmarkStart w:id="0" w:name="_GoBack"/>
      <w:bookmarkEnd w:id="0"/>
      <w:r>
        <w:t xml:space="preserve"> came to receive scheduled gynecologi</w:t>
      </w:r>
      <w:r w:rsidR="00214B7D">
        <w:t>c or general surgery during November</w:t>
      </w:r>
      <w:r>
        <w:t xml:space="preserve"> 2015 and May 2016</w:t>
      </w:r>
    </w:p>
    <w:p w14:paraId="34D063F4" w14:textId="77777777" w:rsidR="009F3E75" w:rsidRDefault="009F3E75"/>
    <w:p w14:paraId="399754F8" w14:textId="77777777" w:rsidR="009F3E75" w:rsidRDefault="009F3E75">
      <w:r>
        <w:t xml:space="preserve">Inclusion criteria </w:t>
      </w:r>
    </w:p>
    <w:p w14:paraId="7DA372F3" w14:textId="77777777" w:rsidR="009F3E75" w:rsidRDefault="009F3E75">
      <w:r>
        <w:t xml:space="preserve">    </w:t>
      </w:r>
    </w:p>
    <w:p w14:paraId="027DD1B6" w14:textId="77777777" w:rsidR="009F3E75" w:rsidRDefault="009F3E75">
      <w:r>
        <w:t xml:space="preserve">     1.Female patients</w:t>
      </w:r>
    </w:p>
    <w:p w14:paraId="2FE2E94B" w14:textId="77777777" w:rsidR="009F3E75" w:rsidRDefault="009F3E75">
      <w:r>
        <w:t xml:space="preserve">     2. Scheduled gynecologic or general surgery</w:t>
      </w:r>
    </w:p>
    <w:p w14:paraId="2F1CA23D" w14:textId="77777777" w:rsidR="009F3E75" w:rsidRDefault="009F3E75">
      <w:r>
        <w:t xml:space="preserve">     3. age between 20-80</w:t>
      </w:r>
    </w:p>
    <w:p w14:paraId="7888CD48" w14:textId="77777777" w:rsidR="009F3E75" w:rsidRDefault="009F3E75">
      <w:r>
        <w:t xml:space="preserve">     4. ASA classification I~II</w:t>
      </w:r>
    </w:p>
    <w:p w14:paraId="33383C2B" w14:textId="77777777" w:rsidR="009F3E75" w:rsidRDefault="009F3E75">
      <w:r>
        <w:t xml:space="preserve">     </w:t>
      </w:r>
    </w:p>
    <w:p w14:paraId="0F68FE96" w14:textId="77777777" w:rsidR="009F3E75" w:rsidRDefault="009F3E75"/>
    <w:p w14:paraId="49FB867A" w14:textId="77777777" w:rsidR="009F3E75" w:rsidRDefault="009F3E75">
      <w:r>
        <w:t>Exclusion criteria</w:t>
      </w:r>
    </w:p>
    <w:p w14:paraId="5162C2D2" w14:textId="77777777" w:rsidR="009F3E75" w:rsidRDefault="009F3E75"/>
    <w:p w14:paraId="54D8DD96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Vital sign unstable</w:t>
      </w:r>
    </w:p>
    <w:p w14:paraId="1EB9A188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Emergency surgery</w:t>
      </w:r>
    </w:p>
    <w:p w14:paraId="5276904F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Patient who was intubated</w:t>
      </w:r>
    </w:p>
    <w:p w14:paraId="298AFF7E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Patients under inotropic and sedative medication</w:t>
      </w:r>
    </w:p>
    <w:p w14:paraId="5478419D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Patients with diagnosis of peripheral arterial occlusion disease</w:t>
      </w:r>
    </w:p>
    <w:p w14:paraId="247A10C2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Patients who was under oxygen therapy</w:t>
      </w:r>
    </w:p>
    <w:p w14:paraId="79E1AB74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Patients who was admitted to intensive care unit</w:t>
      </w:r>
    </w:p>
    <w:p w14:paraId="617B7E32" w14:textId="77777777" w:rsidR="009F3E75" w:rsidRDefault="009F3E75" w:rsidP="009F3E75">
      <w:pPr>
        <w:pStyle w:val="a3"/>
        <w:numPr>
          <w:ilvl w:val="0"/>
          <w:numId w:val="1"/>
        </w:numPr>
        <w:ind w:leftChars="0"/>
      </w:pPr>
      <w:r>
        <w:t>Use vasoactive or vasodilator periopertively</w:t>
      </w:r>
    </w:p>
    <w:p w14:paraId="59A52425" w14:textId="77777777" w:rsidR="009F3E75" w:rsidRDefault="009F3E75" w:rsidP="009F3E75">
      <w:pPr>
        <w:pStyle w:val="a3"/>
        <w:ind w:leftChars="0" w:left="960"/>
      </w:pPr>
    </w:p>
    <w:p w14:paraId="2F68936F" w14:textId="77777777" w:rsidR="009F3E75" w:rsidRDefault="009F3E75">
      <w:r>
        <w:t xml:space="preserve">Method </w:t>
      </w:r>
    </w:p>
    <w:p w14:paraId="59ECC3B1" w14:textId="77777777" w:rsidR="009F3E75" w:rsidRDefault="009F3E75">
      <w:r>
        <w:t xml:space="preserve"> </w:t>
      </w:r>
    </w:p>
    <w:p w14:paraId="6B1C4A3F" w14:textId="77777777" w:rsidR="009F3E75" w:rsidRDefault="009F3E75">
      <w:r>
        <w:t xml:space="preserve">   We reviewed anesthetic record and post-anesthetic roo</w:t>
      </w:r>
      <w:r w:rsidR="00BE3A17">
        <w:t xml:space="preserve">m record to enroll patients. We record patients’ demographic data and anesthetic method with de-linkage policy and </w:t>
      </w:r>
      <w:r>
        <w:t>recor</w:t>
      </w:r>
      <w:r w:rsidR="00BE3A17">
        <w:t>d parameters</w:t>
      </w:r>
      <w:r>
        <w:t xml:space="preserve"> at different time points</w:t>
      </w:r>
      <w:r w:rsidR="00BE3A17">
        <w:t xml:space="preserve"> as following : </w:t>
      </w:r>
    </w:p>
    <w:p w14:paraId="375930C6" w14:textId="77777777" w:rsidR="009F3E75" w:rsidRDefault="009F3E75"/>
    <w:p w14:paraId="7E9A66AD" w14:textId="66E3E44E" w:rsidR="009F3E75" w:rsidRDefault="009F3E75" w:rsidP="005E7D54">
      <w:r>
        <w:t xml:space="preserve">       T0   Baseline</w:t>
      </w:r>
      <w:r w:rsidR="005E7D54">
        <w:rPr>
          <w:rFonts w:hint="eastAsia"/>
        </w:rPr>
        <w:t xml:space="preserve"> </w:t>
      </w:r>
      <w:r w:rsidR="005E7D54">
        <w:t>when entering operation room</w:t>
      </w:r>
    </w:p>
    <w:p w14:paraId="0461E985" w14:textId="77777777" w:rsidR="009F3E75" w:rsidRDefault="009F3E75">
      <w:r>
        <w:t xml:space="preserve">       P0   When arrival at PACU</w:t>
      </w:r>
    </w:p>
    <w:p w14:paraId="3B4851BB" w14:textId="77777777" w:rsidR="009F3E75" w:rsidRDefault="009F3E75">
      <w:r>
        <w:t xml:space="preserve">       P1   Patients ask for analgesia for first time</w:t>
      </w:r>
    </w:p>
    <w:p w14:paraId="60745889" w14:textId="77777777" w:rsidR="009F3E75" w:rsidRDefault="009F3E75">
      <w:r>
        <w:t xml:space="preserve">       P10  5 minutes after giving analgesia</w:t>
      </w:r>
    </w:p>
    <w:p w14:paraId="6A75654C" w14:textId="77777777" w:rsidR="009F3E75" w:rsidRDefault="009F3E75">
      <w:r>
        <w:t xml:space="preserve">       P2   Patients ask for analgesia for second time</w:t>
      </w:r>
    </w:p>
    <w:p w14:paraId="34BBF32B" w14:textId="77777777" w:rsidR="009F3E75" w:rsidRDefault="009F3E75">
      <w:r>
        <w:t xml:space="preserve">       P20  5 minus after giving analgesia </w:t>
      </w:r>
    </w:p>
    <w:p w14:paraId="296C9B4E" w14:textId="77777777" w:rsidR="009F3E75" w:rsidRDefault="009F3E75">
      <w:r>
        <w:t xml:space="preserve">       P3   Patients ask for analgesia for third time </w:t>
      </w:r>
    </w:p>
    <w:p w14:paraId="468EBB47" w14:textId="77777777" w:rsidR="009F3E75" w:rsidRDefault="009F3E75">
      <w:r>
        <w:t xml:space="preserve">       P30  5 minus after giving analgesia </w:t>
      </w:r>
    </w:p>
    <w:p w14:paraId="6CB3789E" w14:textId="77777777" w:rsidR="009F3E75" w:rsidRDefault="009F3E75">
      <w:r>
        <w:t xml:space="preserve">       P9   When patient check out PACU</w:t>
      </w:r>
    </w:p>
    <w:p w14:paraId="3C273FD5" w14:textId="77777777" w:rsidR="009F3E75" w:rsidRDefault="009F3E75"/>
    <w:p w14:paraId="48C8A0BA" w14:textId="77777777" w:rsidR="009F3E75" w:rsidRDefault="00214B7D">
      <w:r>
        <w:t xml:space="preserve">   103 patients were screened according to inclusion criteria. 13</w:t>
      </w:r>
      <w:r w:rsidR="009F3E75">
        <w:t xml:space="preserve"> patients</w:t>
      </w:r>
      <w:r>
        <w:t xml:space="preserve"> who met exclusion criteria and 10 patients with incomplete record</w:t>
      </w:r>
      <w:r w:rsidR="009F3E75">
        <w:t xml:space="preserve"> </w:t>
      </w:r>
      <w:r>
        <w:t>were excluded. There were 80 patients enrolled in this study.</w:t>
      </w:r>
    </w:p>
    <w:sectPr w:rsidR="009F3E75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F6873"/>
    <w:multiLevelType w:val="hybridMultilevel"/>
    <w:tmpl w:val="B6DC9C5E"/>
    <w:lvl w:ilvl="0" w:tplc="6CBE14DC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E75"/>
    <w:rsid w:val="00214B7D"/>
    <w:rsid w:val="005E7D54"/>
    <w:rsid w:val="00653481"/>
    <w:rsid w:val="0092092B"/>
    <w:rsid w:val="009F3E75"/>
    <w:rsid w:val="00BD5A15"/>
    <w:rsid w:val="00BE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89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3E75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3E7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4</Words>
  <Characters>1395</Characters>
  <Application>Microsoft Macintosh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4</cp:revision>
  <dcterms:created xsi:type="dcterms:W3CDTF">2018-04-18T11:13:00Z</dcterms:created>
  <dcterms:modified xsi:type="dcterms:W3CDTF">2018-04-23T01:34:00Z</dcterms:modified>
</cp:coreProperties>
</file>